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FA1" w:rsidRPr="00082CF6" w:rsidRDefault="00A02FA1" w:rsidP="00A02FA1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82CF6">
        <w:rPr>
          <w:rFonts w:ascii="Times New Roman" w:hAnsi="Times New Roman"/>
          <w:b/>
          <w:sz w:val="24"/>
          <w:szCs w:val="24"/>
          <w:lang w:val="en-US"/>
        </w:rPr>
        <w:t>Supplementary Table 2 - Total number of lung cancer cases submitted for inclusion in the HR study by country and registry, with criteria for selection of cases.</w:t>
      </w:r>
    </w:p>
    <w:p w:rsidR="00A02FA1" w:rsidRDefault="00A02FA1" w:rsidP="00A02FA1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78"/>
        <w:gridCol w:w="1769"/>
        <w:gridCol w:w="1701"/>
        <w:gridCol w:w="5245"/>
      </w:tblGrid>
      <w:tr w:rsidR="00A02FA1" w:rsidRPr="00082CF6" w:rsidTr="00E24F93">
        <w:trPr>
          <w:trHeight w:val="56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it-IT"/>
              </w:rPr>
            </w:pPr>
            <w:proofErr w:type="spellStart"/>
            <w:r w:rsidRPr="00554232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it-IT"/>
              </w:rPr>
              <w:t>Country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it-IT"/>
              </w:rPr>
            </w:pPr>
            <w:r w:rsidRPr="00554232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it-IT"/>
              </w:rPr>
              <w:t xml:space="preserve">Cancer </w:t>
            </w:r>
            <w:proofErr w:type="spellStart"/>
            <w:r w:rsidRPr="00554232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it-IT"/>
              </w:rPr>
              <w:t>Registr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it-IT"/>
              </w:rPr>
            </w:pPr>
            <w:proofErr w:type="spellStart"/>
            <w:r w:rsidRPr="00554232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it-IT"/>
              </w:rPr>
              <w:t>Number</w:t>
            </w:r>
            <w:proofErr w:type="spellEnd"/>
            <w:r w:rsidRPr="00554232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it-IT"/>
              </w:rPr>
              <w:t xml:space="preserve"> of </w:t>
            </w:r>
            <w:proofErr w:type="spellStart"/>
            <w:r w:rsidRPr="00554232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it-IT"/>
              </w:rPr>
              <w:t>cases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ind w:right="177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riteria for selection</w:t>
            </w:r>
          </w:p>
        </w:tc>
      </w:tr>
      <w:tr w:rsidR="00A02FA1" w:rsidRPr="00A02FA1" w:rsidTr="00E24F93">
        <w:trPr>
          <w:trHeight w:val="56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proofErr w:type="spellStart"/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Belgium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Nationa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501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ind w:right="72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5423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ll incident cases diagnosed between </w:t>
            </w:r>
            <w:r w:rsidRPr="00554232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March 1st and March 14th 2011</w:t>
            </w:r>
          </w:p>
        </w:tc>
      </w:tr>
      <w:tr w:rsidR="00A02FA1" w:rsidRPr="00082CF6" w:rsidTr="00E24F93">
        <w:trPr>
          <w:trHeight w:val="56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Estonia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Estonia Nation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699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ind w:right="1773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All incident cases in 2011 </w:t>
            </w:r>
          </w:p>
        </w:tc>
      </w:tr>
      <w:tr w:rsidR="00A02FA1" w:rsidRPr="00A02FA1" w:rsidTr="00E24F93">
        <w:trPr>
          <w:trHeight w:val="56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proofErr w:type="spellStart"/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Portugal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Northern Portuga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500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t least 500 LC cases randomly sampled from the incident cases diagnosed in the last years with complete</w:t>
            </w:r>
            <w:bookmarkStart w:id="0" w:name="_GoBack"/>
            <w:bookmarkEnd w:id="0"/>
            <w:r w:rsidRPr="0055423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cidence (i.e., 2009-13 </w:t>
            </w:r>
          </w:p>
        </w:tc>
      </w:tr>
      <w:tr w:rsidR="00A02FA1" w:rsidRPr="00082CF6" w:rsidTr="00E24F93">
        <w:trPr>
          <w:trHeight w:val="56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Portugal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Southern Portug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933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ind w:right="1773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All incident cases in 2012</w:t>
            </w:r>
          </w:p>
        </w:tc>
      </w:tr>
      <w:tr w:rsidR="00A02FA1" w:rsidRPr="00A02FA1" w:rsidTr="00E24F93">
        <w:trPr>
          <w:trHeight w:val="56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Spain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Giron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489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ind w:right="214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All incident cases in the province of Girona in 2009-2012 </w:t>
            </w:r>
          </w:p>
        </w:tc>
      </w:tr>
      <w:tr w:rsidR="00A02FA1" w:rsidRPr="00082CF6" w:rsidTr="00E24F93">
        <w:trPr>
          <w:trHeight w:val="56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proofErr w:type="spellStart"/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 xml:space="preserve">Granad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751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ind w:right="1773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All incident cases in 2011</w:t>
            </w:r>
          </w:p>
        </w:tc>
      </w:tr>
      <w:tr w:rsidR="00A02FA1" w:rsidRPr="00082CF6" w:rsidTr="00E24F93">
        <w:trPr>
          <w:trHeight w:val="567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proofErr w:type="spellStart"/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Switzerland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Genev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eastAsia="it-IT"/>
              </w:rPr>
              <w:t>729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02FA1" w:rsidRPr="00554232" w:rsidRDefault="00A02FA1" w:rsidP="00E24F93">
            <w:pPr>
              <w:spacing w:after="0" w:line="240" w:lineRule="auto"/>
              <w:ind w:right="1773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55423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All incident cases in 2011-2013 </w:t>
            </w:r>
          </w:p>
        </w:tc>
      </w:tr>
    </w:tbl>
    <w:p w:rsidR="00617102" w:rsidRDefault="00A02FA1"/>
    <w:sectPr w:rsidR="00617102" w:rsidSect="002235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283"/>
  <w:characterSpacingControl w:val="doNotCompress"/>
  <w:compat/>
  <w:rsids>
    <w:rsidRoot w:val="00A02FA1"/>
    <w:rsid w:val="002235C9"/>
    <w:rsid w:val="002E2BFB"/>
    <w:rsid w:val="00477617"/>
    <w:rsid w:val="00A02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02FA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milena</dc:creator>
  <cp:lastModifiedBy>santmilena</cp:lastModifiedBy>
  <cp:revision>1</cp:revision>
  <dcterms:created xsi:type="dcterms:W3CDTF">2023-02-21T11:11:00Z</dcterms:created>
  <dcterms:modified xsi:type="dcterms:W3CDTF">2023-02-21T11:11:00Z</dcterms:modified>
</cp:coreProperties>
</file>